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1F9" w:rsidRPr="00462164" w:rsidRDefault="002231F9" w:rsidP="002231F9">
      <w:p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Supplement 1. </w:t>
      </w:r>
      <w:r>
        <w:rPr>
          <w:rFonts w:ascii="Times New Roman" w:hAnsi="Times New Roman" w:cs="Times New Roman"/>
          <w:sz w:val="24"/>
        </w:rPr>
        <w:t xml:space="preserve">Semi structured topic guide </w:t>
      </w:r>
    </w:p>
    <w:p w:rsidR="002231F9" w:rsidRPr="00462164" w:rsidRDefault="002231F9" w:rsidP="002231F9">
      <w:p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Daily testing sample</w:t>
      </w:r>
    </w:p>
    <w:p w:rsidR="002231F9" w:rsidRPr="00462164" w:rsidRDefault="002231F9" w:rsidP="00223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at made you decide to carry out daily testing at home instead of quarantining?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at were your feelings about quarantining? 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at were your feelings about daily testing?</w:t>
      </w:r>
    </w:p>
    <w:p w:rsidR="002231F9" w:rsidRPr="00462164" w:rsidRDefault="002231F9" w:rsidP="00223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at happened on the day you were told you had been in contact with someone with the virus?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Can you tell me about your experiences on the day(s) that you were waiting for your test kit to arrive?</w:t>
      </w:r>
    </w:p>
    <w:p w:rsidR="002231F9" w:rsidRPr="00462164" w:rsidRDefault="002231F9" w:rsidP="002231F9">
      <w:p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Experiences of testing</w:t>
      </w:r>
    </w:p>
    <w:p w:rsidR="002231F9" w:rsidRPr="00462164" w:rsidRDefault="002231F9" w:rsidP="00223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at happened on the first day that you were able to take a test? Did this change over time? </w:t>
      </w:r>
    </w:p>
    <w:p w:rsidR="002231F9" w:rsidRPr="00462164" w:rsidRDefault="002231F9" w:rsidP="002231F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en did your kits arrive? </w:t>
      </w:r>
    </w:p>
    <w:p w:rsidR="002231F9" w:rsidRPr="00462164" w:rsidRDefault="002231F9" w:rsidP="002231F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ere there any times that you didn’t test yourself?</w:t>
      </w:r>
    </w:p>
    <w:p w:rsidR="002231F9" w:rsidRPr="00462164" w:rsidRDefault="002231F9" w:rsidP="002231F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at happened on those days?</w:t>
      </w:r>
    </w:p>
    <w:p w:rsidR="002231F9" w:rsidRPr="00462164" w:rsidRDefault="002231F9" w:rsidP="002231F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at was the most difficult part of having to test yourself daily?</w:t>
      </w:r>
    </w:p>
    <w:p w:rsidR="002231F9" w:rsidRPr="00462164" w:rsidRDefault="002231F9" w:rsidP="002231F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at did you do to help you overcome any problems?</w:t>
      </w:r>
    </w:p>
    <w:p w:rsidR="002231F9" w:rsidRPr="00462164" w:rsidRDefault="002231F9" w:rsidP="002231F9">
      <w:p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Behaviour during testing</w:t>
      </w:r>
    </w:p>
    <w:p w:rsidR="002231F9" w:rsidRPr="00462164" w:rsidRDefault="002231F9" w:rsidP="00223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at, if anything, did you do differently in the home during your seven days of daily testing?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Did you take any extra precautions to reduce infection in the home?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y/why not?</w:t>
      </w:r>
    </w:p>
    <w:p w:rsidR="002231F9" w:rsidRPr="00462164" w:rsidRDefault="002231F9" w:rsidP="002231F9">
      <w:p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Experiences of test results / impact on behaviour </w:t>
      </w:r>
    </w:p>
    <w:p w:rsidR="002231F9" w:rsidRPr="00462164" w:rsidRDefault="002231F9" w:rsidP="00223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How did you feel when you received a negative test result? How did it affect your life?</w:t>
      </w:r>
    </w:p>
    <w:p w:rsidR="002231F9" w:rsidRPr="00462164" w:rsidRDefault="002231F9" w:rsidP="00223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How did you feel when you received a positive test result? How did it affect your life? </w:t>
      </w:r>
    </w:p>
    <w:p w:rsidR="002231F9" w:rsidRPr="00462164" w:rsidRDefault="002231F9" w:rsidP="002231F9">
      <w:p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**For those who were required to self-isolate** </w:t>
      </w:r>
    </w:p>
    <w:p w:rsidR="002231F9" w:rsidRPr="00462164" w:rsidRDefault="002231F9" w:rsidP="00223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at does the term self-isolation mean to you?</w:t>
      </w:r>
    </w:p>
    <w:p w:rsidR="002231F9" w:rsidRPr="00462164" w:rsidRDefault="002231F9" w:rsidP="00223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Can you tell me about your experiences of having to self-isolate? 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at steps did you take? 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lastRenderedPageBreak/>
        <w:t>What was the most difficult part of having to self-isolate?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at did you do to overcome any problems you had?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at would have helped you overcome any problems that you had?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Do you think having to self-isolate had any impact on your health/wellbeing in anyway?</w:t>
      </w:r>
    </w:p>
    <w:p w:rsidR="002231F9" w:rsidRPr="00462164" w:rsidRDefault="002231F9" w:rsidP="002231F9">
      <w:pPr>
        <w:ind w:left="360"/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There’s loads of guidance to do with self-isolation, and we know people can find some of it tricky. Can you tell me about any times when you had to leave the house?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Can you tell me about any times when you had visitors?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Can you tell me about any times it was hard to stick to the guidance?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at, if anything, did you do differently in the home while you were self-isolating?</w:t>
      </w:r>
    </w:p>
    <w:p w:rsidR="002231F9" w:rsidRPr="00462164" w:rsidRDefault="002231F9" w:rsidP="00223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Did you take any extra precautions to reduce infection in the home?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y/why not?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at support did you have to help you with daily testing and self-isolation?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at did you think of the support?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at support did you need? / </w:t>
      </w:r>
      <w:proofErr w:type="gramStart"/>
      <w:r w:rsidRPr="00462164">
        <w:rPr>
          <w:rFonts w:ascii="Times New Roman" w:hAnsi="Times New Roman" w:cs="Times New Roman"/>
          <w:sz w:val="24"/>
        </w:rPr>
        <w:t>what</w:t>
      </w:r>
      <w:proofErr w:type="gramEnd"/>
      <w:r w:rsidRPr="00462164">
        <w:rPr>
          <w:rFonts w:ascii="Times New Roman" w:hAnsi="Times New Roman" w:cs="Times New Roman"/>
          <w:sz w:val="24"/>
        </w:rPr>
        <w:t xml:space="preserve"> was missing?</w:t>
      </w:r>
    </w:p>
    <w:p w:rsidR="002231F9" w:rsidRPr="00462164" w:rsidRDefault="002231F9" w:rsidP="002231F9">
      <w:p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Information</w:t>
      </w:r>
    </w:p>
    <w:p w:rsidR="002231F9" w:rsidRPr="00462164" w:rsidRDefault="002231F9" w:rsidP="00223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at information or advice did you have about daily testing?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ere did you look for information or advice? 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at information did you find most reliable? 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at did you think about the information you had/found? 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as anything unclear or confusing?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as anything missing?</w:t>
      </w:r>
    </w:p>
    <w:p w:rsidR="002231F9" w:rsidRPr="00462164" w:rsidRDefault="002231F9" w:rsidP="00223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at information or advice did you have about self-isolation?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ere did you look for information or advice? 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at information did you find most reliable? 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at did you think about the information you had/found? 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as anything unclear or confusing?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as anything missing?</w:t>
      </w:r>
    </w:p>
    <w:p w:rsidR="002231F9" w:rsidRPr="00462164" w:rsidRDefault="002231F9" w:rsidP="00223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Have you had to take a test or do quarantine before? How did your experiences of daily testing and self-isolation compare with any other times you have been in contact with a positive case?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lastRenderedPageBreak/>
        <w:t>What was different?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at was better/worse?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If you were informed that you had been in contact with a positive case in the future, would you choose to complete seven days testing again or to quarantine instead?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at might influence this decision? </w:t>
      </w:r>
    </w:p>
    <w:p w:rsidR="002231F9" w:rsidRPr="00462164" w:rsidRDefault="002231F9" w:rsidP="002231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at could be done to make it better / easier for people to test/isolate? </w:t>
      </w:r>
    </w:p>
    <w:p w:rsidR="002231F9" w:rsidRPr="00462164" w:rsidRDefault="002231F9" w:rsidP="00223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If you had a positive test in the future and you knew that your contacts would be able to have daily testing (instead of self-isolating), would this affect how willing you are to share their contact details?</w:t>
      </w:r>
    </w:p>
    <w:p w:rsidR="002231F9" w:rsidRPr="00462164" w:rsidRDefault="002231F9" w:rsidP="00223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Is there anything else you would like to say?</w:t>
      </w:r>
    </w:p>
    <w:p w:rsidR="002231F9" w:rsidRPr="00462164" w:rsidRDefault="002231F9" w:rsidP="002231F9">
      <w:pPr>
        <w:spacing w:before="0" w:after="160" w:line="259" w:lineRule="auto"/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br w:type="page"/>
      </w:r>
    </w:p>
    <w:p w:rsidR="002231F9" w:rsidRPr="00462164" w:rsidRDefault="002231F9" w:rsidP="002231F9">
      <w:p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lastRenderedPageBreak/>
        <w:t>Quarantining sample</w:t>
      </w:r>
    </w:p>
    <w:p w:rsidR="002231F9" w:rsidRPr="00462164" w:rsidRDefault="002231F9" w:rsidP="002231F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Can you start off by telling me about your experiences of having to quarantine for 10/14 days?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at made you decide to carry out quarantining instead of 7 days daily testing?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Did you have any concerns about daily testing that made you choose quarantining? 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Did you have any concerns about quarantining?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ere any of your family / household also a contact of the case?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at happened on the day you were told you had been in contact with someone with the virus?</w:t>
      </w:r>
    </w:p>
    <w:p w:rsidR="002231F9" w:rsidRPr="00462164" w:rsidRDefault="002231F9" w:rsidP="002231F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at does the term self-isolation mean to you?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Can you tell me about your experiences of having to self-isolate? 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at steps did you take? 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Do you think having to self-isolate had any impact on your health/wellbeing in anyway? What was the most difficult part of having to quarantine? 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at did you do to help you overcome any problems?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Did having to quarantine have any impact on your health in anyway? </w:t>
      </w:r>
    </w:p>
    <w:p w:rsidR="002231F9" w:rsidRPr="00462164" w:rsidRDefault="002231F9" w:rsidP="002231F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There’s loads of guidance to do with self-isolation, and we know people can find some of it tricky. Can you tell me about any times when you had to leave the house?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Can you tell me about any times when you had visitors?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Can you tell me about any times it was hard to stick to the guidance?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at would have helped you to be able to follow the advice around quarantining? </w:t>
      </w:r>
    </w:p>
    <w:p w:rsidR="002231F9" w:rsidRPr="00462164" w:rsidRDefault="002231F9" w:rsidP="002231F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at, if anything, did you do differently in the home during the 10/14 days that you were in quarantine? 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Did you take any extra precautions to reduce infection in the home?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y/why not?</w:t>
      </w:r>
    </w:p>
    <w:p w:rsidR="002231F9" w:rsidRPr="00462164" w:rsidRDefault="002231F9" w:rsidP="002231F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at information or advice did you have about quarantining? 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ere did you look for information or advice? 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at information did you find most reliable? 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at did you think about the information you had/found? 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as anything unclear or confusing?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lastRenderedPageBreak/>
        <w:t>Was anything missing?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at support did you have to help you to quarantine? 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at did you think of the support?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at support did you need? / </w:t>
      </w:r>
      <w:proofErr w:type="gramStart"/>
      <w:r w:rsidRPr="00462164">
        <w:rPr>
          <w:rFonts w:ascii="Times New Roman" w:hAnsi="Times New Roman" w:cs="Times New Roman"/>
          <w:sz w:val="24"/>
        </w:rPr>
        <w:t>what</w:t>
      </w:r>
      <w:proofErr w:type="gramEnd"/>
      <w:r w:rsidRPr="00462164">
        <w:rPr>
          <w:rFonts w:ascii="Times New Roman" w:hAnsi="Times New Roman" w:cs="Times New Roman"/>
          <w:sz w:val="24"/>
        </w:rPr>
        <w:t xml:space="preserve"> was missing?</w:t>
      </w:r>
    </w:p>
    <w:p w:rsidR="002231F9" w:rsidRPr="00462164" w:rsidRDefault="002231F9" w:rsidP="002231F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If you were informed that you had been in contact with a positive case again, would you be willing to complete seven days testing / isolating instead of quarantining for 10/14 days?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>Why?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at might influence this decision? </w:t>
      </w:r>
    </w:p>
    <w:p w:rsidR="002231F9" w:rsidRPr="00462164" w:rsidRDefault="002231F9" w:rsidP="002231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What could be done to make it better / easier for people to test/isolate? </w:t>
      </w:r>
    </w:p>
    <w:p w:rsidR="002231F9" w:rsidRPr="00462164" w:rsidRDefault="002231F9" w:rsidP="002231F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t xml:space="preserve">Is there anything else you would like to say? </w:t>
      </w:r>
    </w:p>
    <w:p w:rsidR="002231F9" w:rsidRPr="00462164" w:rsidRDefault="002231F9" w:rsidP="002231F9">
      <w:pPr>
        <w:rPr>
          <w:rFonts w:ascii="Times New Roman" w:hAnsi="Times New Roman" w:cs="Times New Roman"/>
          <w:sz w:val="24"/>
        </w:rPr>
      </w:pPr>
    </w:p>
    <w:p w:rsidR="002231F9" w:rsidRPr="00462164" w:rsidRDefault="002231F9" w:rsidP="002231F9">
      <w:pPr>
        <w:spacing w:before="0" w:after="160" w:line="259" w:lineRule="auto"/>
        <w:rPr>
          <w:rFonts w:ascii="Times New Roman" w:hAnsi="Times New Roman" w:cs="Times New Roman"/>
          <w:sz w:val="24"/>
        </w:rPr>
      </w:pPr>
      <w:r w:rsidRPr="00462164">
        <w:rPr>
          <w:rFonts w:ascii="Times New Roman" w:hAnsi="Times New Roman" w:cs="Times New Roman"/>
          <w:sz w:val="24"/>
        </w:rPr>
        <w:br w:type="page"/>
      </w:r>
    </w:p>
    <w:p w:rsidR="002231F9" w:rsidRPr="00462164" w:rsidRDefault="002231F9" w:rsidP="002231F9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lang w:eastAsia="en-GB"/>
        </w:rPr>
        <w:sectPr w:rsidR="002231F9" w:rsidRPr="004621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231F9" w:rsidRPr="00462164" w:rsidRDefault="002231F9" w:rsidP="002231F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4621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 2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Analysis coding framework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88"/>
        <w:gridCol w:w="2926"/>
        <w:gridCol w:w="3062"/>
      </w:tblGrid>
      <w:tr w:rsidR="002231F9" w:rsidRPr="00462164" w:rsidTr="00762D45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>Key them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 xml:space="preserve">Code 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>Description/notes</w:t>
            </w:r>
          </w:p>
        </w:tc>
      </w:tr>
      <w:tr w:rsidR="002231F9" w:rsidRPr="00462164" w:rsidTr="00762D45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>Factors influencing acceptance of testing</w:t>
            </w:r>
          </w:p>
        </w:tc>
      </w:tr>
      <w:tr w:rsidR="002231F9" w:rsidRPr="00462164" w:rsidTr="00762D45">
        <w:tc>
          <w:tcPr>
            <w:tcW w:w="5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 xml:space="preserve">Protecting those around you 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 Avoid putting others at risk 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For participants who chose both daily testing and self-isolating, protecting themselves and those around them was a priority</w:t>
            </w:r>
          </w:p>
        </w:tc>
      </w:tr>
      <w:tr w:rsidR="002231F9" w:rsidRPr="00462164" w:rsidTr="00762D45">
        <w:tc>
          <w:tcPr>
            <w:tcW w:w="5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Likelihood of transmitting the virus 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Beliefs regarding the likelihood that the individual could have and could potentially spread the virus </w:t>
            </w:r>
          </w:p>
        </w:tc>
      </w:tr>
      <w:tr w:rsidR="002231F9" w:rsidRPr="00462164" w:rsidTr="00762D45">
        <w:tc>
          <w:tcPr>
            <w:tcW w:w="5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 xml:space="preserve">Need to avoid self-isolation 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Competing priorities 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Including shopping, medication, exercise etc. Deliveries were not always available or feasible </w:t>
            </w:r>
          </w:p>
        </w:tc>
      </w:tr>
      <w:tr w:rsidR="002231F9" w:rsidRPr="00462164" w:rsidTr="00762D45">
        <w:tc>
          <w:tcPr>
            <w:tcW w:w="5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Lack of need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Particularly among those who were able to work from home, had existing support networks and/or had strategies and supplies in place. </w:t>
            </w:r>
          </w:p>
        </w:tc>
      </w:tr>
      <w:tr w:rsidR="002231F9" w:rsidRPr="00462164" w:rsidTr="00762D45">
        <w:tc>
          <w:tcPr>
            <w:tcW w:w="5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 xml:space="preserve"> Concerns about test sensitivity 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Concerns about the overall accuracy of LFD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Including a lack of understanding of how tests work and the stage at which the virus can be detected / transmitted. </w:t>
            </w:r>
          </w:p>
        </w:tc>
      </w:tr>
      <w:tr w:rsidR="002231F9" w:rsidRPr="00462164" w:rsidTr="00762D45">
        <w:tc>
          <w:tcPr>
            <w:tcW w:w="5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Concerns about taking the test accurately 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</w:tr>
      <w:tr w:rsidR="002231F9" w:rsidRPr="00462164" w:rsidTr="00762D45"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 xml:space="preserve"> Perceived benefits of detecting infection 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To know if I am infected 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Being motivated to take tests in order to find out whether or not they had the virus. In particular, for those living in vulnerable households.  </w:t>
            </w:r>
          </w:p>
        </w:tc>
      </w:tr>
      <w:tr w:rsidR="002231F9" w:rsidRPr="00462164" w:rsidTr="00762D45"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 xml:space="preserve">Impact of test results </w:t>
            </w:r>
          </w:p>
        </w:tc>
      </w:tr>
      <w:tr w:rsidR="002231F9" w:rsidRPr="00462164" w:rsidTr="00762D45">
        <w:tc>
          <w:tcPr>
            <w:tcW w:w="5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 xml:space="preserve">Positive consequences of confirmation of COVID status 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Confirmatory diagnosis 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Tests provided confirmation of COVID status - particularly for those with atypical symptoms or symptoms that could be attributed to other conditions. </w:t>
            </w:r>
          </w:p>
        </w:tc>
      </w:tr>
      <w:tr w:rsidR="002231F9" w:rsidRPr="00462164" w:rsidTr="00762D45">
        <w:tc>
          <w:tcPr>
            <w:tcW w:w="5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Benefits of rapid COVID diagnosis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Including mental wellbeing benefits associated with “knowing” COVID status </w:t>
            </w:r>
          </w:p>
        </w:tc>
      </w:tr>
      <w:tr w:rsidR="002231F9" w:rsidRPr="00462164" w:rsidTr="00762D45">
        <w:tc>
          <w:tcPr>
            <w:tcW w:w="5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 xml:space="preserve">Enabling essential activities 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Undertaking essential </w:t>
            </w: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lastRenderedPageBreak/>
              <w:t xml:space="preserve">activities 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lastRenderedPageBreak/>
              <w:t xml:space="preserve">Participants discussed </w:t>
            </w: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lastRenderedPageBreak/>
              <w:t>appreciating being able to leave their homes for short period, for example if they had limited private or outdoor space, or had everyday tasks to complete</w:t>
            </w:r>
          </w:p>
        </w:tc>
      </w:tr>
      <w:tr w:rsidR="002231F9" w:rsidRPr="00462164" w:rsidTr="00762D45">
        <w:tc>
          <w:tcPr>
            <w:tcW w:w="5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Impact of avoiding isolation on mental wellbeing 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Participants discussed the impact of being able to leave the home on their mental health </w:t>
            </w:r>
          </w:p>
        </w:tc>
      </w:tr>
      <w:tr w:rsidR="002231F9" w:rsidRPr="00462164" w:rsidTr="00762D45">
        <w:tc>
          <w:tcPr>
            <w:tcW w:w="5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Festive celebrations 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</w:tr>
      <w:tr w:rsidR="002231F9" w:rsidRPr="00462164" w:rsidTr="00762D45">
        <w:tc>
          <w:tcPr>
            <w:tcW w:w="5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 xml:space="preserve"> Uncertainty 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Understanding of rules and regulations 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In particular, participants were confused about whether they could leave the home following a negative test result if they were living with a positive case</w:t>
            </w:r>
          </w:p>
        </w:tc>
      </w:tr>
      <w:tr w:rsidR="002231F9" w:rsidRPr="00462164" w:rsidTr="00762D45">
        <w:tc>
          <w:tcPr>
            <w:tcW w:w="5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Novelty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The novelty of daily testing caused some concerns about the legitimacy of the approach, largely due to the contrast with the message to stay at home at all costs. </w:t>
            </w:r>
          </w:p>
        </w:tc>
      </w:tr>
      <w:tr w:rsidR="002231F9" w:rsidRPr="00462164" w:rsidTr="00762D45">
        <w:tc>
          <w:tcPr>
            <w:tcW w:w="5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  <w:proofErr w:type="spellStart"/>
            <w:r w:rsidRPr="00462164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>Self isolating</w:t>
            </w:r>
            <w:proofErr w:type="spellEnd"/>
            <w:r w:rsidRPr="00462164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 xml:space="preserve"> whilst testing 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Caution motivated over-adherence  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Many participants gave reasons why they decided to self-isolate, even after receiving a negative LFD test </w:t>
            </w:r>
          </w:p>
        </w:tc>
      </w:tr>
      <w:tr w:rsidR="002231F9" w:rsidRPr="00462164" w:rsidTr="00762D45">
        <w:tc>
          <w:tcPr>
            <w:tcW w:w="5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Spending time with household 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1F9" w:rsidRPr="00462164" w:rsidRDefault="002231F9" w:rsidP="00762D4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62164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Using the results of the test to facilitate within home contact, but not outside the home. </w:t>
            </w:r>
          </w:p>
        </w:tc>
      </w:tr>
    </w:tbl>
    <w:p w:rsidR="00547892" w:rsidRDefault="00547892">
      <w:bookmarkStart w:id="0" w:name="_GoBack"/>
      <w:bookmarkEnd w:id="0"/>
    </w:p>
    <w:sectPr w:rsidR="005478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B94C16"/>
    <w:multiLevelType w:val="hybridMultilevel"/>
    <w:tmpl w:val="3BE049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F82C14"/>
    <w:multiLevelType w:val="hybridMultilevel"/>
    <w:tmpl w:val="5BFE87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49047A"/>
    <w:multiLevelType w:val="hybridMultilevel"/>
    <w:tmpl w:val="4A7254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1F9"/>
    <w:rsid w:val="002231F9"/>
    <w:rsid w:val="00547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1F9"/>
    <w:pPr>
      <w:spacing w:before="120" w:after="120" w:line="360" w:lineRule="auto"/>
    </w:pPr>
    <w:rPr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31F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231F9"/>
    <w:pPr>
      <w:spacing w:before="0"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1F9"/>
    <w:pPr>
      <w:spacing w:before="120" w:after="120" w:line="360" w:lineRule="auto"/>
    </w:pPr>
    <w:rPr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31F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231F9"/>
    <w:pPr>
      <w:spacing w:before="0"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60</Words>
  <Characters>718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8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1-07-29T02:05:00Z</dcterms:created>
  <dcterms:modified xsi:type="dcterms:W3CDTF">2021-07-29T02:06:00Z</dcterms:modified>
</cp:coreProperties>
</file>